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C3267" w14:textId="62B4A50E" w:rsidR="006C3346" w:rsidRPr="00654C54" w:rsidRDefault="006C33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118326" w14:textId="4ED70860" w:rsidR="006C3346" w:rsidRPr="0015113E" w:rsidRDefault="006C3346" w:rsidP="006C3346">
      <w:pP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  <w:r w:rsidRPr="0015113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List of 23 items recorded by the home care aides at each home visit and their completeness rates. </w:t>
      </w:r>
    </w:p>
    <w:p w14:paraId="69FD87E9" w14:textId="77777777" w:rsidR="00654C54" w:rsidRPr="00654C54" w:rsidRDefault="00654C54" w:rsidP="006C334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lledutableau"/>
        <w:tblW w:w="9634" w:type="dxa"/>
        <w:tblLayout w:type="fixed"/>
        <w:tblLook w:val="04A0" w:firstRow="1" w:lastRow="0" w:firstColumn="1" w:lastColumn="0" w:noHBand="0" w:noVBand="1"/>
      </w:tblPr>
      <w:tblGrid>
        <w:gridCol w:w="2547"/>
        <w:gridCol w:w="5670"/>
        <w:gridCol w:w="1417"/>
      </w:tblGrid>
      <w:tr w:rsidR="006C3346" w:rsidRPr="00654C54" w14:paraId="4C23808C" w14:textId="77777777" w:rsidTr="00654C54">
        <w:tc>
          <w:tcPr>
            <w:tcW w:w="2547" w:type="dxa"/>
            <w:hideMark/>
          </w:tcPr>
          <w:p w14:paraId="12E10AE5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sz w:val="20"/>
              </w:rPr>
              <w:t>Items related to</w:t>
            </w:r>
          </w:p>
        </w:tc>
        <w:tc>
          <w:tcPr>
            <w:tcW w:w="5670" w:type="dxa"/>
            <w:hideMark/>
          </w:tcPr>
          <w:p w14:paraId="5E6BAE9C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sz w:val="20"/>
              </w:rPr>
              <w:t>Items</w:t>
            </w:r>
          </w:p>
        </w:tc>
        <w:tc>
          <w:tcPr>
            <w:tcW w:w="1417" w:type="dxa"/>
            <w:hideMark/>
          </w:tcPr>
          <w:p w14:paraId="64167215" w14:textId="75E55DF4" w:rsidR="006C3346" w:rsidRPr="00654C54" w:rsidRDefault="006C3346" w:rsidP="00654C5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sz w:val="20"/>
              </w:rPr>
              <w:t xml:space="preserve">Completeness </w:t>
            </w:r>
            <w:r w:rsidR="00654C54" w:rsidRPr="00654C54">
              <w:rPr>
                <w:rFonts w:ascii="Times New Roman" w:eastAsia="Calibri" w:hAnsi="Times New Roman" w:cs="Times New Roman"/>
                <w:sz w:val="20"/>
              </w:rPr>
              <w:t>r</w:t>
            </w:r>
            <w:r w:rsidRPr="00654C54">
              <w:rPr>
                <w:rFonts w:ascii="Times New Roman" w:eastAsia="Calibri" w:hAnsi="Times New Roman" w:cs="Times New Roman"/>
                <w:sz w:val="20"/>
              </w:rPr>
              <w:t>ate (%)</w:t>
            </w:r>
          </w:p>
        </w:tc>
      </w:tr>
      <w:tr w:rsidR="006C3346" w:rsidRPr="00654C54" w14:paraId="2D2FCF52" w14:textId="77777777" w:rsidTr="00654C54">
        <w:tc>
          <w:tcPr>
            <w:tcW w:w="2547" w:type="dxa"/>
            <w:hideMark/>
          </w:tcPr>
          <w:p w14:paraId="09074A70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sz w:val="20"/>
              </w:rPr>
              <w:t>Activities of daily living</w:t>
            </w:r>
          </w:p>
        </w:tc>
        <w:tc>
          <w:tcPr>
            <w:tcW w:w="5670" w:type="dxa"/>
            <w:hideMark/>
          </w:tcPr>
          <w:p w14:paraId="77BF5A6A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sz w:val="20"/>
              </w:rPr>
              <w:t>The person has groomed him/herself</w:t>
            </w:r>
          </w:p>
        </w:tc>
        <w:tc>
          <w:tcPr>
            <w:tcW w:w="1417" w:type="dxa"/>
            <w:hideMark/>
          </w:tcPr>
          <w:p w14:paraId="02FC8966" w14:textId="77777777" w:rsidR="006C3346" w:rsidRPr="00654C54" w:rsidRDefault="006C3346" w:rsidP="00654C54">
            <w:pPr>
              <w:ind w:hanging="104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</w:tr>
      <w:tr w:rsidR="006C3346" w:rsidRPr="00654C54" w14:paraId="723ACF0E" w14:textId="77777777" w:rsidTr="00654C54">
        <w:tc>
          <w:tcPr>
            <w:tcW w:w="2547" w:type="dxa"/>
          </w:tcPr>
          <w:p w14:paraId="1E313849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670" w:type="dxa"/>
            <w:hideMark/>
          </w:tcPr>
          <w:p w14:paraId="61491B8A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sz w:val="20"/>
              </w:rPr>
              <w:t>The person gets out of bed</w:t>
            </w:r>
          </w:p>
        </w:tc>
        <w:tc>
          <w:tcPr>
            <w:tcW w:w="1417" w:type="dxa"/>
            <w:hideMark/>
          </w:tcPr>
          <w:p w14:paraId="4CB260DD" w14:textId="77777777" w:rsidR="006C3346" w:rsidRPr="00654C54" w:rsidRDefault="006C3346" w:rsidP="00654C54">
            <w:pPr>
              <w:ind w:hanging="104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</w:tr>
      <w:tr w:rsidR="006C3346" w:rsidRPr="00654C54" w14:paraId="6F943F10" w14:textId="77777777" w:rsidTr="00654C54">
        <w:tc>
          <w:tcPr>
            <w:tcW w:w="2547" w:type="dxa"/>
          </w:tcPr>
          <w:p w14:paraId="552644F2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670" w:type="dxa"/>
            <w:hideMark/>
          </w:tcPr>
          <w:p w14:paraId="382FD14E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bCs/>
                <w:sz w:val="20"/>
              </w:rPr>
              <w:t>The person is able to move in his/her home</w:t>
            </w:r>
          </w:p>
        </w:tc>
        <w:tc>
          <w:tcPr>
            <w:tcW w:w="1417" w:type="dxa"/>
            <w:hideMark/>
          </w:tcPr>
          <w:p w14:paraId="1D7D6B90" w14:textId="77777777" w:rsidR="006C3346" w:rsidRPr="00654C54" w:rsidRDefault="006C3346" w:rsidP="00654C54">
            <w:pPr>
              <w:ind w:hanging="104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</w:tr>
      <w:tr w:rsidR="006C3346" w:rsidRPr="00654C54" w14:paraId="4240A6F3" w14:textId="77777777" w:rsidTr="00654C54">
        <w:tc>
          <w:tcPr>
            <w:tcW w:w="2547" w:type="dxa"/>
          </w:tcPr>
          <w:p w14:paraId="25443B28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670" w:type="dxa"/>
            <w:hideMark/>
          </w:tcPr>
          <w:p w14:paraId="459E2833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bCs/>
                <w:sz w:val="20"/>
              </w:rPr>
              <w:t>The person has moved out of the home</w:t>
            </w:r>
          </w:p>
        </w:tc>
        <w:tc>
          <w:tcPr>
            <w:tcW w:w="1417" w:type="dxa"/>
            <w:hideMark/>
          </w:tcPr>
          <w:p w14:paraId="5F790EFB" w14:textId="77777777" w:rsidR="006C3346" w:rsidRPr="00654C54" w:rsidRDefault="006C3346" w:rsidP="00654C54">
            <w:pPr>
              <w:ind w:hanging="104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</w:tr>
      <w:tr w:rsidR="006C3346" w:rsidRPr="00654C54" w14:paraId="58E7F044" w14:textId="77777777" w:rsidTr="00654C54">
        <w:tc>
          <w:tcPr>
            <w:tcW w:w="2547" w:type="dxa"/>
          </w:tcPr>
          <w:p w14:paraId="4551841B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670" w:type="dxa"/>
            <w:hideMark/>
          </w:tcPr>
          <w:p w14:paraId="6345D2C1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bCs/>
                <w:sz w:val="20"/>
              </w:rPr>
              <w:t>The person has prepared his/her meal</w:t>
            </w:r>
          </w:p>
        </w:tc>
        <w:tc>
          <w:tcPr>
            <w:tcW w:w="1417" w:type="dxa"/>
            <w:hideMark/>
          </w:tcPr>
          <w:p w14:paraId="08B312E1" w14:textId="77777777" w:rsidR="006C3346" w:rsidRPr="00654C54" w:rsidRDefault="006C3346" w:rsidP="00654C54">
            <w:pPr>
              <w:ind w:hanging="104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</w:tr>
      <w:tr w:rsidR="006C3346" w:rsidRPr="00654C54" w14:paraId="3E451B66" w14:textId="77777777" w:rsidTr="00654C54">
        <w:tc>
          <w:tcPr>
            <w:tcW w:w="2547" w:type="dxa"/>
          </w:tcPr>
          <w:p w14:paraId="54F95930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670" w:type="dxa"/>
            <w:hideMark/>
          </w:tcPr>
          <w:p w14:paraId="7CDF6345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bCs/>
                <w:sz w:val="20"/>
              </w:rPr>
              <w:t>The person has eaten</w:t>
            </w:r>
          </w:p>
        </w:tc>
        <w:tc>
          <w:tcPr>
            <w:tcW w:w="1417" w:type="dxa"/>
            <w:hideMark/>
          </w:tcPr>
          <w:p w14:paraId="20F0504B" w14:textId="77777777" w:rsidR="006C3346" w:rsidRPr="00654C54" w:rsidRDefault="006C3346" w:rsidP="00654C54">
            <w:pPr>
              <w:ind w:hanging="104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</w:tr>
      <w:tr w:rsidR="006C3346" w:rsidRPr="00654C54" w14:paraId="3D42B3F7" w14:textId="77777777" w:rsidTr="00654C54">
        <w:tc>
          <w:tcPr>
            <w:tcW w:w="2547" w:type="dxa"/>
            <w:hideMark/>
          </w:tcPr>
          <w:p w14:paraId="7C38DCD6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sz w:val="20"/>
              </w:rPr>
              <w:t>Possible medical symptoms</w:t>
            </w:r>
          </w:p>
        </w:tc>
        <w:tc>
          <w:tcPr>
            <w:tcW w:w="5670" w:type="dxa"/>
            <w:hideMark/>
          </w:tcPr>
          <w:p w14:paraId="2C7CF435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bCs/>
                <w:sz w:val="20"/>
              </w:rPr>
              <w:t>The person seems tired</w:t>
            </w:r>
          </w:p>
        </w:tc>
        <w:tc>
          <w:tcPr>
            <w:tcW w:w="1417" w:type="dxa"/>
            <w:hideMark/>
          </w:tcPr>
          <w:p w14:paraId="50B14F79" w14:textId="77777777" w:rsidR="006C3346" w:rsidRPr="00654C54" w:rsidRDefault="006C3346" w:rsidP="00654C54">
            <w:pPr>
              <w:ind w:hanging="104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</w:tr>
      <w:tr w:rsidR="006C3346" w:rsidRPr="00654C54" w14:paraId="20F323B5" w14:textId="77777777" w:rsidTr="00654C54">
        <w:tc>
          <w:tcPr>
            <w:tcW w:w="2547" w:type="dxa"/>
          </w:tcPr>
          <w:p w14:paraId="42FEF0DC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670" w:type="dxa"/>
            <w:hideMark/>
          </w:tcPr>
          <w:p w14:paraId="496AF180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bCs/>
                <w:sz w:val="20"/>
              </w:rPr>
              <w:t>The person seems feverish</w:t>
            </w:r>
          </w:p>
        </w:tc>
        <w:tc>
          <w:tcPr>
            <w:tcW w:w="1417" w:type="dxa"/>
            <w:hideMark/>
          </w:tcPr>
          <w:p w14:paraId="26BFA394" w14:textId="77777777" w:rsidR="006C3346" w:rsidRPr="00654C54" w:rsidRDefault="006C3346" w:rsidP="00654C54">
            <w:pPr>
              <w:ind w:hanging="104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</w:tr>
      <w:tr w:rsidR="006C3346" w:rsidRPr="00654C54" w14:paraId="426CC2C6" w14:textId="77777777" w:rsidTr="00654C54">
        <w:tc>
          <w:tcPr>
            <w:tcW w:w="2547" w:type="dxa"/>
          </w:tcPr>
          <w:p w14:paraId="2AADA069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670" w:type="dxa"/>
            <w:hideMark/>
          </w:tcPr>
          <w:p w14:paraId="61EFA4D3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bCs/>
                <w:sz w:val="20"/>
              </w:rPr>
              <w:t>The person is painful</w:t>
            </w:r>
          </w:p>
        </w:tc>
        <w:tc>
          <w:tcPr>
            <w:tcW w:w="1417" w:type="dxa"/>
            <w:hideMark/>
          </w:tcPr>
          <w:p w14:paraId="419313D6" w14:textId="77777777" w:rsidR="006C3346" w:rsidRPr="00654C54" w:rsidRDefault="006C3346" w:rsidP="00654C54">
            <w:pPr>
              <w:ind w:hanging="104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</w:tr>
      <w:tr w:rsidR="006C3346" w:rsidRPr="00654C54" w14:paraId="4274AA8F" w14:textId="77777777" w:rsidTr="00654C54">
        <w:trPr>
          <w:trHeight w:val="68"/>
        </w:trPr>
        <w:tc>
          <w:tcPr>
            <w:tcW w:w="2547" w:type="dxa"/>
          </w:tcPr>
          <w:p w14:paraId="6178EB16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670" w:type="dxa"/>
            <w:hideMark/>
          </w:tcPr>
          <w:p w14:paraId="76DF9DEE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bCs/>
                <w:sz w:val="20"/>
              </w:rPr>
              <w:t>The person has trouble breathing</w:t>
            </w:r>
          </w:p>
        </w:tc>
        <w:tc>
          <w:tcPr>
            <w:tcW w:w="1417" w:type="dxa"/>
            <w:hideMark/>
          </w:tcPr>
          <w:p w14:paraId="7BBAA5B9" w14:textId="77777777" w:rsidR="006C3346" w:rsidRPr="00654C54" w:rsidRDefault="006C3346" w:rsidP="00654C54">
            <w:pPr>
              <w:ind w:hanging="104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</w:tr>
      <w:tr w:rsidR="006C3346" w:rsidRPr="00654C54" w14:paraId="3C51AC5D" w14:textId="77777777" w:rsidTr="00654C54">
        <w:tc>
          <w:tcPr>
            <w:tcW w:w="2547" w:type="dxa"/>
          </w:tcPr>
          <w:p w14:paraId="10C00FA3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670" w:type="dxa"/>
            <w:hideMark/>
          </w:tcPr>
          <w:p w14:paraId="332491F8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bCs/>
                <w:sz w:val="20"/>
              </w:rPr>
              <w:t>The person has swollen legs</w:t>
            </w:r>
          </w:p>
        </w:tc>
        <w:tc>
          <w:tcPr>
            <w:tcW w:w="1417" w:type="dxa"/>
            <w:hideMark/>
          </w:tcPr>
          <w:p w14:paraId="1D00A1F3" w14:textId="77777777" w:rsidR="006C3346" w:rsidRPr="00654C54" w:rsidRDefault="006C3346" w:rsidP="00654C54">
            <w:pPr>
              <w:ind w:hanging="104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</w:tr>
      <w:tr w:rsidR="006C3346" w:rsidRPr="00654C54" w14:paraId="1A7D00FB" w14:textId="77777777" w:rsidTr="00654C54">
        <w:tc>
          <w:tcPr>
            <w:tcW w:w="2547" w:type="dxa"/>
          </w:tcPr>
          <w:p w14:paraId="244E3165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670" w:type="dxa"/>
            <w:hideMark/>
          </w:tcPr>
          <w:p w14:paraId="66C9BFB6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bCs/>
                <w:sz w:val="20"/>
              </w:rPr>
              <w:t>The person has fallen</w:t>
            </w:r>
          </w:p>
        </w:tc>
        <w:tc>
          <w:tcPr>
            <w:tcW w:w="1417" w:type="dxa"/>
            <w:hideMark/>
          </w:tcPr>
          <w:p w14:paraId="64CCA905" w14:textId="77777777" w:rsidR="006C3346" w:rsidRPr="00654C54" w:rsidRDefault="006C3346" w:rsidP="00654C54">
            <w:pPr>
              <w:ind w:hanging="104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</w:tr>
      <w:tr w:rsidR="006C3346" w:rsidRPr="00654C54" w14:paraId="414FE24B" w14:textId="77777777" w:rsidTr="00654C54">
        <w:tc>
          <w:tcPr>
            <w:tcW w:w="2547" w:type="dxa"/>
          </w:tcPr>
          <w:p w14:paraId="489B60B2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670" w:type="dxa"/>
            <w:hideMark/>
          </w:tcPr>
          <w:p w14:paraId="0BD95965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bCs/>
                <w:sz w:val="20"/>
              </w:rPr>
              <w:t>The person seems better than at the last visit</w:t>
            </w:r>
          </w:p>
        </w:tc>
        <w:tc>
          <w:tcPr>
            <w:tcW w:w="1417" w:type="dxa"/>
            <w:hideMark/>
          </w:tcPr>
          <w:p w14:paraId="2C472B2B" w14:textId="77777777" w:rsidR="006C3346" w:rsidRPr="00654C54" w:rsidRDefault="006C3346" w:rsidP="00654C54">
            <w:pPr>
              <w:ind w:hanging="104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</w:tr>
      <w:tr w:rsidR="006C3346" w:rsidRPr="00654C54" w14:paraId="612C7FD0" w14:textId="77777777" w:rsidTr="00654C54">
        <w:tc>
          <w:tcPr>
            <w:tcW w:w="2547" w:type="dxa"/>
            <w:hideMark/>
          </w:tcPr>
          <w:p w14:paraId="30A930A3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sz w:val="20"/>
              </w:rPr>
              <w:t>Behavioral changes</w:t>
            </w:r>
          </w:p>
        </w:tc>
        <w:tc>
          <w:tcPr>
            <w:tcW w:w="5670" w:type="dxa"/>
            <w:hideMark/>
          </w:tcPr>
          <w:p w14:paraId="65BBAB70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bCs/>
                <w:sz w:val="20"/>
              </w:rPr>
              <w:t>The person places objects in inappropriate places</w:t>
            </w:r>
          </w:p>
        </w:tc>
        <w:tc>
          <w:tcPr>
            <w:tcW w:w="1417" w:type="dxa"/>
            <w:hideMark/>
          </w:tcPr>
          <w:p w14:paraId="6BACD9CD" w14:textId="77777777" w:rsidR="006C3346" w:rsidRPr="00654C54" w:rsidRDefault="006C3346" w:rsidP="00654C54">
            <w:pPr>
              <w:ind w:hanging="104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</w:tr>
      <w:tr w:rsidR="006C3346" w:rsidRPr="00654C54" w14:paraId="6331A814" w14:textId="77777777" w:rsidTr="00654C54">
        <w:tc>
          <w:tcPr>
            <w:tcW w:w="2547" w:type="dxa"/>
          </w:tcPr>
          <w:p w14:paraId="03302F99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670" w:type="dxa"/>
            <w:hideMark/>
          </w:tcPr>
          <w:p w14:paraId="6A9EBCAC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bCs/>
                <w:sz w:val="20"/>
              </w:rPr>
              <w:t>The person is aggressive</w:t>
            </w:r>
          </w:p>
        </w:tc>
        <w:tc>
          <w:tcPr>
            <w:tcW w:w="1417" w:type="dxa"/>
            <w:hideMark/>
          </w:tcPr>
          <w:p w14:paraId="66B90640" w14:textId="77777777" w:rsidR="006C3346" w:rsidRPr="00654C54" w:rsidRDefault="006C3346" w:rsidP="00654C54">
            <w:pPr>
              <w:ind w:hanging="104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</w:tr>
      <w:tr w:rsidR="006C3346" w:rsidRPr="00654C54" w14:paraId="449E7CC2" w14:textId="77777777" w:rsidTr="00654C54">
        <w:tc>
          <w:tcPr>
            <w:tcW w:w="2547" w:type="dxa"/>
          </w:tcPr>
          <w:p w14:paraId="0309F783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670" w:type="dxa"/>
            <w:hideMark/>
          </w:tcPr>
          <w:p w14:paraId="306913D0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bCs/>
                <w:sz w:val="20"/>
              </w:rPr>
              <w:t>The person does not recognize me</w:t>
            </w:r>
          </w:p>
        </w:tc>
        <w:tc>
          <w:tcPr>
            <w:tcW w:w="1417" w:type="dxa"/>
            <w:hideMark/>
          </w:tcPr>
          <w:p w14:paraId="4A29E762" w14:textId="77777777" w:rsidR="006C3346" w:rsidRPr="00654C54" w:rsidRDefault="006C3346" w:rsidP="00654C54">
            <w:pPr>
              <w:ind w:hanging="104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</w:tr>
      <w:tr w:rsidR="006C3346" w:rsidRPr="00654C54" w14:paraId="24E837EA" w14:textId="77777777" w:rsidTr="00654C54">
        <w:tc>
          <w:tcPr>
            <w:tcW w:w="2547" w:type="dxa"/>
          </w:tcPr>
          <w:p w14:paraId="0F24F65F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670" w:type="dxa"/>
            <w:hideMark/>
          </w:tcPr>
          <w:p w14:paraId="180C5076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bCs/>
                <w:sz w:val="20"/>
              </w:rPr>
              <w:t>The person has forgotten when I came</w:t>
            </w:r>
          </w:p>
        </w:tc>
        <w:tc>
          <w:tcPr>
            <w:tcW w:w="1417" w:type="dxa"/>
            <w:hideMark/>
          </w:tcPr>
          <w:p w14:paraId="2B779051" w14:textId="77777777" w:rsidR="006C3346" w:rsidRPr="00654C54" w:rsidRDefault="006C3346" w:rsidP="00654C54">
            <w:pPr>
              <w:ind w:hanging="104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</w:tr>
      <w:tr w:rsidR="006C3346" w:rsidRPr="00654C54" w14:paraId="0281FB0E" w14:textId="77777777" w:rsidTr="00654C54">
        <w:tc>
          <w:tcPr>
            <w:tcW w:w="2547" w:type="dxa"/>
          </w:tcPr>
          <w:p w14:paraId="7BB5C03B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670" w:type="dxa"/>
            <w:hideMark/>
          </w:tcPr>
          <w:p w14:paraId="069C886E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bCs/>
                <w:sz w:val="20"/>
              </w:rPr>
              <w:t>The person has refused help for grooming</w:t>
            </w:r>
          </w:p>
        </w:tc>
        <w:tc>
          <w:tcPr>
            <w:tcW w:w="1417" w:type="dxa"/>
            <w:hideMark/>
          </w:tcPr>
          <w:p w14:paraId="3E2A9424" w14:textId="77777777" w:rsidR="006C3346" w:rsidRPr="00654C54" w:rsidRDefault="006C3346" w:rsidP="00654C54">
            <w:pPr>
              <w:ind w:hanging="104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</w:tr>
      <w:tr w:rsidR="006C3346" w:rsidRPr="00654C54" w14:paraId="21FF601C" w14:textId="77777777" w:rsidTr="00654C54">
        <w:tc>
          <w:tcPr>
            <w:tcW w:w="2547" w:type="dxa"/>
          </w:tcPr>
          <w:p w14:paraId="4F88F09F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670" w:type="dxa"/>
            <w:hideMark/>
          </w:tcPr>
          <w:p w14:paraId="5383E7DE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bCs/>
                <w:sz w:val="20"/>
              </w:rPr>
              <w:t>The person communicates inconsistently</w:t>
            </w:r>
          </w:p>
        </w:tc>
        <w:tc>
          <w:tcPr>
            <w:tcW w:w="1417" w:type="dxa"/>
            <w:hideMark/>
          </w:tcPr>
          <w:p w14:paraId="066313E8" w14:textId="77777777" w:rsidR="006C3346" w:rsidRPr="00654C54" w:rsidRDefault="006C3346" w:rsidP="00654C54">
            <w:pPr>
              <w:ind w:hanging="104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</w:tr>
      <w:tr w:rsidR="006C3346" w:rsidRPr="00654C54" w14:paraId="017FDDBA" w14:textId="77777777" w:rsidTr="00654C54">
        <w:tc>
          <w:tcPr>
            <w:tcW w:w="2547" w:type="dxa"/>
            <w:hideMark/>
          </w:tcPr>
          <w:p w14:paraId="5D16C7D2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sz w:val="20"/>
              </w:rPr>
              <w:t>Communication changes</w:t>
            </w:r>
          </w:p>
        </w:tc>
        <w:tc>
          <w:tcPr>
            <w:tcW w:w="5670" w:type="dxa"/>
            <w:hideMark/>
          </w:tcPr>
          <w:p w14:paraId="4DFC9F3A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bCs/>
                <w:sz w:val="20"/>
              </w:rPr>
              <w:t>The person communicates little</w:t>
            </w:r>
          </w:p>
        </w:tc>
        <w:tc>
          <w:tcPr>
            <w:tcW w:w="1417" w:type="dxa"/>
            <w:hideMark/>
          </w:tcPr>
          <w:p w14:paraId="6F754909" w14:textId="77777777" w:rsidR="006C3346" w:rsidRPr="00654C54" w:rsidRDefault="006C3346" w:rsidP="00654C54">
            <w:pPr>
              <w:ind w:hanging="104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</w:tr>
      <w:tr w:rsidR="006C3346" w:rsidRPr="00654C54" w14:paraId="7298C141" w14:textId="77777777" w:rsidTr="00654C54">
        <w:tc>
          <w:tcPr>
            <w:tcW w:w="2547" w:type="dxa"/>
          </w:tcPr>
          <w:p w14:paraId="2169DB00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670" w:type="dxa"/>
            <w:hideMark/>
          </w:tcPr>
          <w:p w14:paraId="75034BD7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bCs/>
                <w:sz w:val="20"/>
              </w:rPr>
              <w:t>The person seems sad</w:t>
            </w:r>
          </w:p>
        </w:tc>
        <w:tc>
          <w:tcPr>
            <w:tcW w:w="1417" w:type="dxa"/>
            <w:hideMark/>
          </w:tcPr>
          <w:p w14:paraId="1A816F55" w14:textId="77777777" w:rsidR="006C3346" w:rsidRPr="00654C54" w:rsidRDefault="006C3346" w:rsidP="00654C54">
            <w:pPr>
              <w:ind w:hanging="104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</w:tr>
      <w:tr w:rsidR="006C3346" w:rsidRPr="00654C54" w14:paraId="697AAE70" w14:textId="77777777" w:rsidTr="00654C54">
        <w:tc>
          <w:tcPr>
            <w:tcW w:w="2547" w:type="dxa"/>
          </w:tcPr>
          <w:p w14:paraId="693ACF59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670" w:type="dxa"/>
            <w:hideMark/>
          </w:tcPr>
          <w:p w14:paraId="1031898A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bCs/>
                <w:sz w:val="20"/>
              </w:rPr>
              <w:t>The person seems indifferent</w:t>
            </w:r>
          </w:p>
        </w:tc>
        <w:tc>
          <w:tcPr>
            <w:tcW w:w="1417" w:type="dxa"/>
            <w:hideMark/>
          </w:tcPr>
          <w:p w14:paraId="57761E71" w14:textId="77777777" w:rsidR="006C3346" w:rsidRPr="00654C54" w:rsidRDefault="006C3346" w:rsidP="00654C54">
            <w:pPr>
              <w:ind w:hanging="104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</w:tr>
      <w:tr w:rsidR="006C3346" w:rsidRPr="00654C54" w14:paraId="2095C6A0" w14:textId="77777777" w:rsidTr="00654C54">
        <w:trPr>
          <w:trHeight w:val="416"/>
        </w:trPr>
        <w:tc>
          <w:tcPr>
            <w:tcW w:w="2547" w:type="dxa"/>
          </w:tcPr>
          <w:p w14:paraId="2282F347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670" w:type="dxa"/>
            <w:hideMark/>
          </w:tcPr>
          <w:p w14:paraId="14BBB68C" w14:textId="77777777" w:rsidR="006C3346" w:rsidRPr="00654C54" w:rsidRDefault="006C3346" w:rsidP="004D7401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bCs/>
                <w:sz w:val="20"/>
              </w:rPr>
              <w:t>The person has no visit from, or contact with his/her social support</w:t>
            </w:r>
          </w:p>
        </w:tc>
        <w:tc>
          <w:tcPr>
            <w:tcW w:w="1417" w:type="dxa"/>
            <w:hideMark/>
          </w:tcPr>
          <w:p w14:paraId="0056E4D7" w14:textId="77777777" w:rsidR="006C3346" w:rsidRPr="00654C54" w:rsidRDefault="006C3346" w:rsidP="00654C54">
            <w:pPr>
              <w:ind w:hanging="104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654C5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</w:tr>
    </w:tbl>
    <w:p w14:paraId="2CF1BCA6" w14:textId="77777777" w:rsidR="006C3346" w:rsidRPr="00654C54" w:rsidRDefault="006C3346" w:rsidP="006C33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DEE9F8" w14:textId="77777777" w:rsidR="006C3346" w:rsidRPr="00654C54" w:rsidRDefault="006C3346" w:rsidP="006C33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29F0B5" w14:textId="20280158" w:rsidR="00675156" w:rsidRPr="00654C54" w:rsidRDefault="00675156" w:rsidP="00D61A8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75156" w:rsidRPr="00654C54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0A1BAB" w14:textId="77777777" w:rsidR="00880F5A" w:rsidRDefault="00880F5A" w:rsidP="006C3346">
      <w:pPr>
        <w:spacing w:after="0" w:line="240" w:lineRule="auto"/>
      </w:pPr>
      <w:r>
        <w:separator/>
      </w:r>
    </w:p>
  </w:endnote>
  <w:endnote w:type="continuationSeparator" w:id="0">
    <w:p w14:paraId="361C95BF" w14:textId="77777777" w:rsidR="00880F5A" w:rsidRDefault="00880F5A" w:rsidP="006C33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5670081"/>
      <w:docPartObj>
        <w:docPartGallery w:val="Page Numbers (Bottom of Page)"/>
        <w:docPartUnique/>
      </w:docPartObj>
    </w:sdtPr>
    <w:sdtEndPr/>
    <w:sdtContent>
      <w:p w14:paraId="4ACC7E26" w14:textId="28B12F31" w:rsidR="006C3346" w:rsidRDefault="006C334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4C54">
          <w:rPr>
            <w:noProof/>
          </w:rPr>
          <w:t>3</w:t>
        </w:r>
        <w:r>
          <w:fldChar w:fldCharType="end"/>
        </w:r>
      </w:p>
    </w:sdtContent>
  </w:sdt>
  <w:p w14:paraId="60754F96" w14:textId="77777777" w:rsidR="006C3346" w:rsidRDefault="006C334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0F53C" w14:textId="77777777" w:rsidR="00880F5A" w:rsidRDefault="00880F5A" w:rsidP="006C3346">
      <w:pPr>
        <w:spacing w:after="0" w:line="240" w:lineRule="auto"/>
      </w:pPr>
      <w:r>
        <w:separator/>
      </w:r>
    </w:p>
  </w:footnote>
  <w:footnote w:type="continuationSeparator" w:id="0">
    <w:p w14:paraId="155841B2" w14:textId="77777777" w:rsidR="00880F5A" w:rsidRDefault="00880F5A" w:rsidP="006C33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1A8B"/>
    <w:rsid w:val="001047F9"/>
    <w:rsid w:val="0015113E"/>
    <w:rsid w:val="00375C41"/>
    <w:rsid w:val="00654C54"/>
    <w:rsid w:val="00675156"/>
    <w:rsid w:val="006C3346"/>
    <w:rsid w:val="00880F5A"/>
    <w:rsid w:val="008E22FD"/>
    <w:rsid w:val="009E56BE"/>
    <w:rsid w:val="00D61A8B"/>
    <w:rsid w:val="00F7404E"/>
    <w:rsid w:val="00FF3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5AE91"/>
  <w15:chartTrackingRefBased/>
  <w15:docId w15:val="{7DFB923E-01BB-42EF-A702-C2A662A2B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7515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C334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6C33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C3346"/>
  </w:style>
  <w:style w:type="paragraph" w:styleId="Pieddepage">
    <w:name w:val="footer"/>
    <w:basedOn w:val="Normal"/>
    <w:link w:val="PieddepageCar"/>
    <w:uiPriority w:val="99"/>
    <w:unhideWhenUsed/>
    <w:rsid w:val="006C33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C33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min Joel</dc:creator>
  <cp:keywords/>
  <dc:description/>
  <cp:lastModifiedBy>Charlotte Théry</cp:lastModifiedBy>
  <cp:revision>2</cp:revision>
  <dcterms:created xsi:type="dcterms:W3CDTF">2022-06-18T11:56:00Z</dcterms:created>
  <dcterms:modified xsi:type="dcterms:W3CDTF">2022-06-18T11:56:00Z</dcterms:modified>
</cp:coreProperties>
</file>